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12F" w:rsidRDefault="00331800" w:rsidP="00FB71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dditional file 4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</w:t>
      </w:r>
    </w:p>
    <w:tbl>
      <w:tblPr>
        <w:tblStyle w:val="Tablaconcuadrcula"/>
        <w:tblW w:w="10774" w:type="dxa"/>
        <w:tblInd w:w="-885" w:type="dxa"/>
        <w:tblLayout w:type="fixed"/>
        <w:tblLook w:val="04A0"/>
      </w:tblPr>
      <w:tblGrid>
        <w:gridCol w:w="1135"/>
        <w:gridCol w:w="1134"/>
        <w:gridCol w:w="3686"/>
        <w:gridCol w:w="3686"/>
        <w:gridCol w:w="1133"/>
      </w:tblGrid>
      <w:tr w:rsidR="002E7C0A" w:rsidRPr="009C5864" w:rsidTr="00331800">
        <w:trPr>
          <w:trHeight w:val="646"/>
        </w:trPr>
        <w:tc>
          <w:tcPr>
            <w:tcW w:w="1135" w:type="dxa"/>
          </w:tcPr>
          <w:p w:rsidR="002E7C0A" w:rsidRPr="00983796" w:rsidRDefault="002E7C0A" w:rsidP="0033180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34" w:type="dxa"/>
          </w:tcPr>
          <w:p w:rsidR="002E7C0A" w:rsidRPr="00983796" w:rsidRDefault="002E7C0A" w:rsidP="0033180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3686" w:type="dxa"/>
          </w:tcPr>
          <w:p w:rsidR="002E7C0A" w:rsidRPr="00983796" w:rsidRDefault="002E7C0A" w:rsidP="0033180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Primer F (5’ -&gt; 3’)</w:t>
            </w:r>
          </w:p>
        </w:tc>
        <w:tc>
          <w:tcPr>
            <w:tcW w:w="3686" w:type="dxa"/>
          </w:tcPr>
          <w:p w:rsidR="002E7C0A" w:rsidRPr="00983796" w:rsidRDefault="002E7C0A" w:rsidP="0033180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Primer R (5’ -&gt; 3’)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Product length (</w:t>
            </w:r>
            <w:proofErr w:type="spellStart"/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7C0A" w:rsidRPr="009C5864" w:rsidTr="00331800">
        <w:trPr>
          <w:trHeight w:val="318"/>
        </w:trPr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amh</w:t>
            </w:r>
            <w:proofErr w:type="spellEnd"/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KR019996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9837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AGGGCGGACCCCGATAAC 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HTMLconformatoprevio"/>
              <w:rPr>
                <w:lang w:val="es-ES"/>
              </w:rPr>
            </w:pPr>
            <w:r w:rsidRPr="00983796">
              <w:t>TGGCTGTGTTTGGACCCACGA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ar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19997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CGGATGCACGTCTCCACCA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GAGGGAGTCCAGGAGTCGG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ctnnb1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701006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GCTGTGTCGGTCGCGGTT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CCAGCCTCTGGACGTTGGT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cyp11a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19998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CTGGGTTTGATGCTGGAC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CCTTGGTTGAAGATCCCGT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yp19a1a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JQ403643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CAGCGAGGAAGCTGGCAAACA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CACGCAGACTCGGCTTTTTACAT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dact</w:t>
            </w:r>
            <w:r w:rsidR="0029454E"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19999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CAGAGGGCAAAAATGGGC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CTTCAGTGGGCTTCCTGT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dmrt2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677565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ACTTTCTGTCCAAGCCCC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GGCGTGGGTCTTTTCAGTA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dnmt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19994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GAGTACGCGCCCATCTT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TCCTCCGTGAAGCAGTTGA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29454E" w:rsidRPr="009C5864" w:rsidTr="00331800">
        <w:tc>
          <w:tcPr>
            <w:tcW w:w="1135" w:type="dxa"/>
            <w:vAlign w:val="center"/>
          </w:tcPr>
          <w:p w:rsidR="0029454E" w:rsidRPr="00E41475" w:rsidRDefault="00E41475" w:rsidP="003318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="0029454E" w:rsidRPr="00E4147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g-h</w:t>
            </w:r>
          </w:p>
        </w:tc>
        <w:tc>
          <w:tcPr>
            <w:tcW w:w="1134" w:type="dxa"/>
            <w:vAlign w:val="center"/>
          </w:tcPr>
          <w:p w:rsidR="0029454E" w:rsidRPr="006D5C02" w:rsidRDefault="00E41475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E41475">
              <w:rPr>
                <w:sz w:val="20"/>
                <w:szCs w:val="20"/>
              </w:rPr>
              <w:t>KT005392</w:t>
            </w:r>
          </w:p>
        </w:tc>
        <w:tc>
          <w:tcPr>
            <w:tcW w:w="3686" w:type="dxa"/>
            <w:vAlign w:val="center"/>
          </w:tcPr>
          <w:p w:rsidR="0029454E" w:rsidRPr="006D5C02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6D5C02">
              <w:rPr>
                <w:sz w:val="20"/>
                <w:szCs w:val="20"/>
              </w:rPr>
              <w:t>TGGTCTTTGGGAGTGGGGA</w:t>
            </w:r>
          </w:p>
        </w:tc>
        <w:tc>
          <w:tcPr>
            <w:tcW w:w="3686" w:type="dxa"/>
            <w:vAlign w:val="center"/>
          </w:tcPr>
          <w:p w:rsidR="0029454E" w:rsidRPr="006D5C02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6D5C02">
              <w:rPr>
                <w:sz w:val="20"/>
                <w:szCs w:val="20"/>
              </w:rPr>
              <w:t>TGAATCGAGCAGTGTCCCAAA</w:t>
            </w:r>
          </w:p>
        </w:tc>
        <w:tc>
          <w:tcPr>
            <w:tcW w:w="1133" w:type="dxa"/>
          </w:tcPr>
          <w:p w:rsidR="0029454E" w:rsidRPr="006D5C02" w:rsidRDefault="00983796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C0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foxl2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rFonts w:eastAsiaTheme="minorHAnsi"/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0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rFonts w:eastAsiaTheme="minorHAnsi"/>
                <w:sz w:val="20"/>
                <w:szCs w:val="20"/>
                <w:lang w:val="es-ES"/>
              </w:rPr>
            </w:pPr>
            <w:r w:rsidRPr="00983796">
              <w:rPr>
                <w:rFonts w:eastAsiaTheme="minorHAnsi"/>
                <w:sz w:val="20"/>
                <w:szCs w:val="20"/>
              </w:rPr>
              <w:t>GGCGGGGAGAGGAAGGGGAA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rFonts w:eastAsiaTheme="minorHAnsi"/>
                <w:sz w:val="20"/>
                <w:szCs w:val="20"/>
                <w:lang w:val="es-ES"/>
              </w:rPr>
            </w:pPr>
            <w:r w:rsidRPr="00983796">
              <w:rPr>
                <w:rFonts w:eastAsiaTheme="minorHAnsi"/>
                <w:sz w:val="20"/>
                <w:szCs w:val="20"/>
              </w:rPr>
              <w:t>ATCCGGCGGCGTCTCCTGTA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89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fshb</w:t>
            </w:r>
            <w:proofErr w:type="spellEnd"/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658394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GCAAACTGGCCAACATCA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CCGTTAATGTGCTTCGCCT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fxr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1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GGTGCCCTTCAGTGATGT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CTCGTTGTAGGTGGCATCA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gsdf</w:t>
            </w:r>
            <w:proofErr w:type="spellEnd"/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677566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CTGGGCTGGAACAACTGGA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GCACCATTTCCTGGGAGTT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hh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2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GAGAGCCAAGTATCGGAGG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TCCTTCAGCCTTCAGAGC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hsp27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3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GGAGAGGAAGGATGAGCACGG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TGTTGTCGGCGGTGACGG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piwi2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4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ACAACACAGCGAACCTCACA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GCATACTTGCATGGTGCT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ptges3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677567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CTACGACCGCACCATCAA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TCATGCTCCCAGTCTCTCCA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rdh3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658395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CTGACGACCACACACCTTGA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GCGACTCCAGCATTGTTCA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rpl17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DQ848879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CCAGTGCGTCCCCTTCA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TCATCTTCGGAGCCTTGTT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rps4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color w:val="000000"/>
                <w:sz w:val="20"/>
                <w:szCs w:val="20"/>
              </w:rPr>
            </w:pPr>
            <w:r w:rsidRPr="00983796">
              <w:rPr>
                <w:color w:val="000000"/>
                <w:sz w:val="20"/>
                <w:szCs w:val="20"/>
              </w:rPr>
              <w:t>FE943956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 xml:space="preserve">CAACATCTTCGTCATCGGCAAGG 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TTGAACCAGCCTCAGTGTTTAG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  <w:lang w:val="es-ES"/>
              </w:rPr>
            </w:pPr>
            <w:r w:rsidRPr="00983796">
              <w:rPr>
                <w:sz w:val="20"/>
                <w:szCs w:val="20"/>
              </w:rPr>
              <w:t>143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f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5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CACCAACACCACCCTCTG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CATGAGGGACAGGTACTC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ox2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6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CAGACAAATGTCGGGGTTGGGGA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CGGCTCCTCTCGAGCTTCCT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ox6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JQ403637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CCATTTCTCCCTCCTCTC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CTTTCCGAGGAGACTGTT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ox8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7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AGACGCTGGGGAAACTG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GGGGCTGGTACTTGTAGT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2E7C0A" w:rsidRPr="009C5864" w:rsidTr="00331800">
        <w:trPr>
          <w:trHeight w:val="313"/>
        </w:trPr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ox9a</w:t>
            </w:r>
          </w:p>
        </w:tc>
        <w:tc>
          <w:tcPr>
            <w:tcW w:w="1134" w:type="dxa"/>
            <w:vAlign w:val="center"/>
          </w:tcPr>
          <w:p w:rsidR="002E7C0A" w:rsidRPr="00983796" w:rsidRDefault="002E7C0A" w:rsidP="003318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eastAsia="Times New Roman" w:hAnsi="Times New Roman" w:cs="Times New Roman"/>
                <w:sz w:val="20"/>
                <w:szCs w:val="20"/>
              </w:rPr>
              <w:t>JQ300535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TCAGTACCCACACCTGCATAA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CAGCCTCCTCCACGAACG</w:t>
            </w:r>
          </w:p>
        </w:tc>
        <w:tc>
          <w:tcPr>
            <w:tcW w:w="1133" w:type="dxa"/>
            <w:vAlign w:val="center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2E7C0A" w:rsidRPr="009C5864" w:rsidTr="00331800">
        <w:trPr>
          <w:trHeight w:val="290"/>
        </w:trPr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ox17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HTMLconformatoprevio"/>
            </w:pPr>
            <w:r w:rsidRPr="00983796">
              <w:t>JQ403638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GTTCGGGAAGCAGGTGAAAGG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TTGTTGCCATTTTAGGGGACAGT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sox19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JQ403639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CCGAGCGGTTTGTGCCTTG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CCTCTGGATGCAGTGCTGATTGT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983796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hx8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896516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TCACCAGCGTTCATTCGT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ACCGAACTACACAAGCAGA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tdrd1</w:t>
            </w:r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P896515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GAGCCTTTGGTGTGGTCTT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CCATAGCCCGATACCATGC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ubq</w:t>
            </w:r>
            <w:proofErr w:type="spellEnd"/>
          </w:p>
        </w:tc>
        <w:tc>
          <w:tcPr>
            <w:tcW w:w="1134" w:type="dxa"/>
            <w:vAlign w:val="center"/>
          </w:tcPr>
          <w:p w:rsidR="002E7C0A" w:rsidRPr="00983796" w:rsidRDefault="00983796" w:rsidP="00331800">
            <w:pPr>
              <w:pStyle w:val="NormalWeb"/>
              <w:spacing w:before="0" w:beforeAutospacing="0" w:after="0"/>
              <w:rPr>
                <w:rFonts w:ascii="Calibri" w:hAnsi="Calibri" w:cstheme="minorBid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946708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GCGTGGTGGCATCATTGAGC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TTCTTCTTGCGGCAGTTGACA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vasa</w:t>
            </w:r>
            <w:proofErr w:type="spellEnd"/>
          </w:p>
        </w:tc>
        <w:tc>
          <w:tcPr>
            <w:tcW w:w="1134" w:type="dxa"/>
            <w:vAlign w:val="center"/>
          </w:tcPr>
          <w:p w:rsidR="002E7C0A" w:rsidRPr="00983796" w:rsidRDefault="009532C3" w:rsidP="003318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eastAsia="Times New Roman" w:hAnsi="Times New Roman" w:cs="Times New Roman"/>
                <w:sz w:val="20"/>
                <w:szCs w:val="20"/>
              </w:rPr>
              <w:t>JX235364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CTTAGCTGTGGGCGTGGTGGG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CGTTCTCCTGGCACATCAAC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wnt4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8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TTGGCAAGGTGGTCACGCAGG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ACGCCACACTGGCTGCTGA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E7C0A" w:rsidRPr="009C5864" w:rsidTr="00331800">
        <w:tc>
          <w:tcPr>
            <w:tcW w:w="1135" w:type="dxa"/>
            <w:vAlign w:val="center"/>
          </w:tcPr>
          <w:p w:rsidR="002E7C0A" w:rsidRPr="00983796" w:rsidRDefault="002E7C0A" w:rsidP="003318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i/>
                <w:sz w:val="20"/>
                <w:szCs w:val="20"/>
              </w:rPr>
              <w:t>zar1</w:t>
            </w:r>
          </w:p>
        </w:tc>
        <w:tc>
          <w:tcPr>
            <w:tcW w:w="1134" w:type="dxa"/>
            <w:vAlign w:val="center"/>
          </w:tcPr>
          <w:p w:rsidR="002E7C0A" w:rsidRPr="00983796" w:rsidRDefault="0029454E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KR020009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ACGCCTTCAACAACCAGCAG</w:t>
            </w:r>
          </w:p>
        </w:tc>
        <w:tc>
          <w:tcPr>
            <w:tcW w:w="3686" w:type="dxa"/>
            <w:vAlign w:val="center"/>
          </w:tcPr>
          <w:p w:rsidR="002E7C0A" w:rsidRPr="00983796" w:rsidRDefault="002E7C0A" w:rsidP="00331800">
            <w:pPr>
              <w:pStyle w:val="NormalWeb"/>
              <w:spacing w:before="0" w:beforeAutospacing="0" w:after="0"/>
              <w:rPr>
                <w:sz w:val="20"/>
                <w:szCs w:val="20"/>
              </w:rPr>
            </w:pPr>
            <w:r w:rsidRPr="00983796">
              <w:rPr>
                <w:sz w:val="20"/>
                <w:szCs w:val="20"/>
              </w:rPr>
              <w:t>GATGTCCTCCCACGCGATATG</w:t>
            </w:r>
          </w:p>
        </w:tc>
        <w:tc>
          <w:tcPr>
            <w:tcW w:w="1133" w:type="dxa"/>
          </w:tcPr>
          <w:p w:rsidR="002E7C0A" w:rsidRPr="00983796" w:rsidRDefault="002E7C0A" w:rsidP="00331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79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</w:tbl>
    <w:p w:rsidR="00331800" w:rsidRDefault="00331800" w:rsidP="00331800">
      <w:pPr>
        <w:spacing w:before="100" w:beforeAutospacing="1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ward and reverse primers for each amplified gene are shown. Furthermo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cession numbers for template sequences for primer design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ze are shown.</w:t>
      </w:r>
    </w:p>
    <w:p w:rsidR="00406C03" w:rsidRPr="00FB712F" w:rsidRDefault="00E41475">
      <w:pPr>
        <w:rPr>
          <w:lang w:val="en-US"/>
        </w:rPr>
      </w:pPr>
    </w:p>
    <w:sectPr w:rsidR="00406C03" w:rsidRPr="00FB712F" w:rsidSect="006164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B712F"/>
    <w:rsid w:val="00017363"/>
    <w:rsid w:val="00053262"/>
    <w:rsid w:val="0029454E"/>
    <w:rsid w:val="002E7C0A"/>
    <w:rsid w:val="00331800"/>
    <w:rsid w:val="00351374"/>
    <w:rsid w:val="003D4755"/>
    <w:rsid w:val="004332E4"/>
    <w:rsid w:val="00616472"/>
    <w:rsid w:val="006D5C02"/>
    <w:rsid w:val="00837A09"/>
    <w:rsid w:val="00872B35"/>
    <w:rsid w:val="009532C3"/>
    <w:rsid w:val="00983796"/>
    <w:rsid w:val="00A73D4F"/>
    <w:rsid w:val="00AD42DD"/>
    <w:rsid w:val="00D61A05"/>
    <w:rsid w:val="00D72C53"/>
    <w:rsid w:val="00E41475"/>
    <w:rsid w:val="00F064DA"/>
    <w:rsid w:val="00FB7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2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712F"/>
    <w:pPr>
      <w:spacing w:after="0" w:line="240" w:lineRule="auto"/>
    </w:pPr>
    <w:rPr>
      <w:rFonts w:eastAsiaTheme="minorEastAsia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B712F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B71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B712F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B71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71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712F"/>
    <w:rPr>
      <w:rFonts w:eastAsiaTheme="minorEastAsia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71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712F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88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63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Diego</cp:lastModifiedBy>
  <cp:revision>11</cp:revision>
  <dcterms:created xsi:type="dcterms:W3CDTF">2015-01-21T11:30:00Z</dcterms:created>
  <dcterms:modified xsi:type="dcterms:W3CDTF">2015-06-06T13:44:00Z</dcterms:modified>
</cp:coreProperties>
</file>